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935" w:rsidRPr="002404F6" w:rsidRDefault="00062935" w:rsidP="00062935">
      <w:pPr>
        <w:rPr>
          <w:rFonts w:ascii="Arial" w:hAnsi="Arial" w:cs="Arial"/>
          <w:szCs w:val="19"/>
          <w:lang w:val="en-US"/>
        </w:rPr>
      </w:pPr>
      <w:r w:rsidRPr="002404F6">
        <w:rPr>
          <w:rFonts w:ascii="Arial" w:hAnsi="Arial" w:cs="Arial"/>
          <w:b/>
          <w:szCs w:val="19"/>
          <w:lang w:val="en-US"/>
        </w:rPr>
        <w:t>Table S1</w:t>
      </w:r>
      <w:r w:rsidR="002404F6">
        <w:rPr>
          <w:rFonts w:ascii="Arial" w:hAnsi="Arial" w:cs="Arial"/>
          <w:b/>
          <w:szCs w:val="19"/>
          <w:lang w:val="en-US"/>
        </w:rPr>
        <w:t>.</w:t>
      </w:r>
      <w:r w:rsidRPr="002404F6">
        <w:rPr>
          <w:rFonts w:ascii="Arial" w:hAnsi="Arial" w:cs="Arial"/>
          <w:szCs w:val="19"/>
          <w:lang w:val="en-US"/>
        </w:rPr>
        <w:t xml:space="preserve"> Search strategy used in PubMed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18"/>
        <w:gridCol w:w="3543"/>
        <w:gridCol w:w="3969"/>
        <w:gridCol w:w="3571"/>
      </w:tblGrid>
      <w:tr w:rsidR="002404F6" w:rsidRPr="002404F6" w:rsidTr="00163E01">
        <w:trPr>
          <w:trHeight w:val="454"/>
        </w:trPr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55B" w:rsidRPr="002404F6" w:rsidRDefault="00062935" w:rsidP="002404F6"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/>
                <w:sz w:val="19"/>
                <w:szCs w:val="19"/>
                <w:lang w:val="en-US"/>
              </w:rPr>
              <w:t>Acute hospital setting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55B" w:rsidRPr="002404F6" w:rsidRDefault="0039355B" w:rsidP="002404F6"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/>
                <w:sz w:val="19"/>
                <w:szCs w:val="19"/>
                <w:lang w:val="en-US"/>
              </w:rPr>
              <w:t>Study population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55B" w:rsidRPr="002404F6" w:rsidRDefault="0039355B" w:rsidP="002404F6"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/>
                <w:sz w:val="19"/>
                <w:szCs w:val="19"/>
                <w:lang w:val="en-US"/>
              </w:rPr>
              <w:t>Early rehabilitation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55B" w:rsidRPr="002404F6" w:rsidRDefault="0039355B" w:rsidP="002404F6">
            <w:pPr>
              <w:rPr>
                <w:rFonts w:ascii="Arial" w:hAnsi="Arial" w:cs="Arial"/>
                <w:b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/>
                <w:sz w:val="19"/>
                <w:szCs w:val="19"/>
                <w:lang w:val="en-US"/>
              </w:rPr>
              <w:t>Study design</w:t>
            </w:r>
          </w:p>
        </w:tc>
      </w:tr>
      <w:tr w:rsidR="002404F6" w:rsidRPr="002404F6" w:rsidTr="002404F6">
        <w:trPr>
          <w:trHeight w:val="7865"/>
        </w:trPr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1 hospitalized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2 “in hospital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3 “acute care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4 “hospital care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5 inpatient*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6 acutely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7 acute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8 “acute setting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9 “hospitalization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Mesh;NoExp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10 OR (#1-#9)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11 “geriatric patients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12 aged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13 elder*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14 geriatrics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15 senior*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16 older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17 adult*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18 “older people”[</w:t>
            </w:r>
            <w:proofErr w:type="spellStart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19 “old adult*”[</w:t>
            </w:r>
            <w:proofErr w:type="spellStart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20 “older person*”[</w:t>
            </w:r>
            <w:proofErr w:type="spellStart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21 “old person*”[</w:t>
            </w:r>
            <w:proofErr w:type="spellStart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22 “aging adult*”[</w:t>
            </w:r>
            <w:proofErr w:type="spellStart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23 “aging person*”[</w:t>
            </w:r>
            <w:proofErr w:type="spellStart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24 “ageing adult*”[</w:t>
            </w:r>
            <w:proofErr w:type="spellStart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25 “humans"[Mesh] 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26 "aged/prevention and control"[Mesh] 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27 "aged/rehabilitation"[Mesh]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28 "aged/surgery"[Mesh]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29 "aged/therapy"[Mesh] 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30 "geriatrics/injuries"[Mesh] 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31 "geriatrics/rehabilitation"[Mesh]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32 "geriatrics/surgery"[Mesh] 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33"geriatrics/therapy"[Mesh]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34 "aged, 80 and over/rehabilitation"[Mesh] 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35 "aged, 80 and over/surgery"[Mesh] 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36 "aged, 80 and over/therapy"[Mesh] 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37 "frail elderly"[Mesh]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38 OR (#11-#37)</w:t>
            </w:r>
          </w:p>
          <w:p w:rsidR="002404F6" w:rsidRPr="002404F6" w:rsidRDefault="002404F6" w:rsidP="002404F6">
            <w:pPr>
              <w:ind w:left="368" w:hanging="36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39 (#10 AND #38)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40 “early rehabilitation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41 “early physiotherapy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42 “early mobilization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43 “early mobilization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44 “physical rehabilitation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45 “physical functioning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46 “physical function*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47 “physical therapy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48 “physical performance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49 “physical exercise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50 “physical exercises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51 exercises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52 exercise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53 mobility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54 “early mobility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55 “exercise intervention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56 “exercise therapy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57 “exercise therapies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58 “exercise movement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59 “early physical rehabilitation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60 “inpatient rehabilitation” 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61 “early physical activity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62 “strength training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63 “training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64 “strengthening program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65 “strengthening programs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66 “weight bearing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67 “weight lifting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68 “resistance training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69 “resistance program”[</w:t>
            </w:r>
            <w:proofErr w:type="spellStart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70 “exercise therapy"[Mesh] </w:t>
            </w:r>
          </w:p>
          <w:p w:rsidR="002404F6" w:rsidRPr="002404F6" w:rsidRDefault="002404F6" w:rsidP="002404F6">
            <w:pPr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71 "exercise"[Mesh]</w:t>
            </w:r>
          </w:p>
          <w:p w:rsidR="002404F6" w:rsidRPr="002404F6" w:rsidRDefault="002404F6" w:rsidP="002404F6">
            <w:pPr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72 "exercise movement techniques"[Mesh]</w:t>
            </w:r>
          </w:p>
          <w:p w:rsidR="002404F6" w:rsidRPr="002404F6" w:rsidRDefault="002404F6" w:rsidP="002404F6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73 "early ambulation"[Mesh]</w:t>
            </w:r>
          </w:p>
          <w:p w:rsidR="002404F6" w:rsidRPr="002404F6" w:rsidRDefault="002404F6" w:rsidP="002404F6">
            <w:pPr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74 OR (#40-#73)</w:t>
            </w:r>
          </w:p>
          <w:p w:rsidR="002404F6" w:rsidRPr="002404F6" w:rsidRDefault="002404F6" w:rsidP="002404F6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#75 </w:t>
            </w: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(#10 AND #38 AND #74)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:rsidR="002404F6" w:rsidRPr="002404F6" w:rsidRDefault="002404F6" w:rsidP="002404F6">
            <w:pPr>
              <w:ind w:left="369" w:hanging="369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76 "randomized controlled trial"[publication type]</w:t>
            </w:r>
          </w:p>
          <w:p w:rsidR="002404F6" w:rsidRPr="002404F6" w:rsidRDefault="002404F6" w:rsidP="002404F6">
            <w:pPr>
              <w:ind w:left="369" w:hanging="369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77 "controlled clinical trial"[publication type]</w:t>
            </w:r>
          </w:p>
          <w:p w:rsidR="002404F6" w:rsidRPr="002404F6" w:rsidRDefault="002404F6" w:rsidP="002404F6">
            <w:pPr>
              <w:ind w:left="369" w:hanging="369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78 randomized[</w:t>
            </w:r>
            <w:proofErr w:type="spellStart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 xml:space="preserve">] </w:t>
            </w:r>
          </w:p>
          <w:p w:rsidR="002404F6" w:rsidRPr="002404F6" w:rsidRDefault="002404F6" w:rsidP="002404F6">
            <w:pPr>
              <w:ind w:left="369" w:hanging="369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#79 randomly[</w:t>
            </w:r>
            <w:proofErr w:type="spellStart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tiab</w:t>
            </w:r>
            <w:proofErr w:type="spellEnd"/>
            <w:r w:rsidRPr="002404F6">
              <w:rPr>
                <w:rFonts w:ascii="Arial" w:hAnsi="Arial" w:cs="Arial"/>
                <w:bCs/>
                <w:sz w:val="19"/>
                <w:szCs w:val="19"/>
                <w:lang w:val="en-US"/>
              </w:rPr>
              <w:t>]</w:t>
            </w:r>
          </w:p>
          <w:p w:rsidR="002404F6" w:rsidRPr="002404F6" w:rsidRDefault="002404F6" w:rsidP="002404F6">
            <w:pPr>
              <w:ind w:left="369" w:hanging="369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80 OR (#76-#79)</w:t>
            </w:r>
          </w:p>
          <w:p w:rsidR="002404F6" w:rsidRPr="002404F6" w:rsidRDefault="002404F6" w:rsidP="002404F6">
            <w:pPr>
              <w:ind w:left="369" w:hanging="369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2404F6">
              <w:rPr>
                <w:rFonts w:ascii="Arial" w:hAnsi="Arial" w:cs="Arial"/>
                <w:sz w:val="19"/>
                <w:szCs w:val="19"/>
                <w:lang w:val="en-US"/>
              </w:rPr>
              <w:t>#81 (#10 AND #38 AND #74 AND #80)</w:t>
            </w:r>
          </w:p>
        </w:tc>
        <w:bookmarkStart w:id="0" w:name="_GoBack"/>
        <w:bookmarkEnd w:id="0"/>
      </w:tr>
    </w:tbl>
    <w:p w:rsidR="0039355B" w:rsidRPr="00062935" w:rsidRDefault="0039355B">
      <w:pPr>
        <w:rPr>
          <w:rFonts w:ascii="Arial" w:hAnsi="Arial" w:cs="Arial"/>
          <w:sz w:val="19"/>
          <w:szCs w:val="19"/>
          <w:lang w:val="en-US"/>
        </w:rPr>
      </w:pPr>
    </w:p>
    <w:sectPr w:rsidR="0039355B" w:rsidRPr="00062935" w:rsidSect="003935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55B"/>
    <w:rsid w:val="00062935"/>
    <w:rsid w:val="00163E01"/>
    <w:rsid w:val="002404F6"/>
    <w:rsid w:val="0039355B"/>
    <w:rsid w:val="003F6558"/>
    <w:rsid w:val="00480D53"/>
    <w:rsid w:val="004A2C23"/>
    <w:rsid w:val="00604434"/>
    <w:rsid w:val="00784B7F"/>
    <w:rsid w:val="00A068B2"/>
    <w:rsid w:val="00AC1D4F"/>
    <w:rsid w:val="00B73954"/>
    <w:rsid w:val="00C25870"/>
    <w:rsid w:val="00CC7A35"/>
    <w:rsid w:val="00D54E69"/>
    <w:rsid w:val="00DF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93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93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APLESION Bethanien Krankenhaus Heidelberg</Company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dmann, Patrick</dc:creator>
  <cp:lastModifiedBy>Werner, Christian</cp:lastModifiedBy>
  <cp:revision>3</cp:revision>
  <dcterms:created xsi:type="dcterms:W3CDTF">2018-12-20T13:18:00Z</dcterms:created>
  <dcterms:modified xsi:type="dcterms:W3CDTF">2018-12-21T12:23:00Z</dcterms:modified>
</cp:coreProperties>
</file>